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E24" w:rsidRPr="004C40FB" w:rsidRDefault="00E15E24" w:rsidP="00E15E24">
      <w:pPr>
        <w:spacing w:after="0" w:line="24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4C40FB">
        <w:rPr>
          <w:rFonts w:cstheme="minorHAnsi"/>
          <w:b/>
          <w:sz w:val="24"/>
          <w:szCs w:val="24"/>
        </w:rPr>
        <w:t>Table S1</w:t>
      </w:r>
    </w:p>
    <w:p w:rsidR="00E15E24" w:rsidRPr="004C40FB" w:rsidRDefault="00E15E24" w:rsidP="00E15E24">
      <w:pPr>
        <w:spacing w:after="0" w:line="240" w:lineRule="auto"/>
        <w:ind w:firstLine="720"/>
        <w:rPr>
          <w:rFonts w:cs="Times New Roman"/>
          <w:sz w:val="24"/>
          <w:szCs w:val="24"/>
        </w:rPr>
        <w:sectPr w:rsidR="00E15E24" w:rsidRPr="004C40FB" w:rsidSect="00C55935">
          <w:type w:val="continuous"/>
          <w:pgSz w:w="11906" w:h="16838"/>
          <w:pgMar w:top="1440" w:right="1440" w:bottom="1440" w:left="1440" w:header="708" w:footer="708" w:gutter="0"/>
          <w:cols w:space="284"/>
          <w:docGrid w:linePitch="360"/>
        </w:sectPr>
      </w:pPr>
    </w:p>
    <w:p w:rsidR="00E15E24" w:rsidRPr="004C40FB" w:rsidRDefault="00E15E24" w:rsidP="00E15E24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tbl>
      <w:tblPr>
        <w:tblpPr w:leftFromText="180" w:rightFromText="180" w:vertAnchor="page" w:horzAnchor="margin" w:tblpY="2537"/>
        <w:tblW w:w="7548" w:type="dxa"/>
        <w:tblLayout w:type="fixed"/>
        <w:tblLook w:val="04A0" w:firstRow="1" w:lastRow="0" w:firstColumn="1" w:lastColumn="0" w:noHBand="0" w:noVBand="1"/>
      </w:tblPr>
      <w:tblGrid>
        <w:gridCol w:w="4390"/>
        <w:gridCol w:w="992"/>
        <w:gridCol w:w="1083"/>
        <w:gridCol w:w="1083"/>
      </w:tblGrid>
      <w:tr w:rsidR="00E15E24" w:rsidRPr="004C40FB" w:rsidTr="00010C0C">
        <w:trPr>
          <w:trHeight w:val="34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LB *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26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37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 xml:space="preserve">0.2% Glucos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2.5 mM MgCl</w:t>
            </w:r>
            <w:r w:rsidRPr="004C40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  <w:r w:rsidRPr="004C40FB">
              <w:rPr>
                <w:rFonts w:eastAsia="Times New Roman" w:cstheme="minorHAnsi"/>
                <w:lang w:eastAsia="en-GB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2.5 mM Ca</w:t>
            </w:r>
            <w:r w:rsidRPr="004C40FB">
              <w:rPr>
                <w:rFonts w:eastAsia="Times New Roman" w:cstheme="minorHAnsi"/>
                <w:vertAlign w:val="superscript"/>
                <w:lang w:eastAsia="en-GB"/>
              </w:rPr>
              <w:t xml:space="preserve">2+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 xml:space="preserve">0.5% Bil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 xml:space="preserve">25 µM Deferipron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 xml:space="preserve">0.1% Triton-X 1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+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IVM *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26°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37°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Aerobic atmosphere (IV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++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Anaerobic atmosphere (IVM-A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eastAsia="en-GB"/>
              </w:rPr>
              <w:t>++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M9 *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26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37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++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val="en-US"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 xml:space="preserve">1% </w:t>
            </w:r>
            <w:proofErr w:type="spellStart"/>
            <w:r w:rsidRPr="004C40FB">
              <w:rPr>
                <w:rFonts w:eastAsia="Times New Roman" w:cstheme="minorHAnsi"/>
                <w:lang w:val="en-US" w:eastAsia="en-GB"/>
              </w:rPr>
              <w:t>Casamino</w:t>
            </w:r>
            <w:proofErr w:type="spellEnd"/>
            <w:r w:rsidRPr="004C40FB">
              <w:rPr>
                <w:rFonts w:eastAsia="Times New Roman" w:cstheme="minorHAnsi"/>
                <w:lang w:val="en-US" w:eastAsia="en-GB"/>
              </w:rPr>
              <w:t xml:space="preserve"> acids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 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++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val="en-US"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val="en-US" w:eastAsia="en-GB"/>
              </w:rPr>
              <w:t>MOPS *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26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C40FB">
              <w:rPr>
                <w:rFonts w:eastAsia="Times New Roman" w:cstheme="minorHAnsi"/>
                <w:b/>
                <w:bCs/>
                <w:lang w:eastAsia="en-GB"/>
              </w:rPr>
              <w:t>37</w:t>
            </w:r>
            <w:r w:rsidRPr="004C40FB">
              <w:rPr>
                <w:rFonts w:eastAsia="Times New Roman" w:cstheme="minorHAnsi"/>
                <w:lang w:val="en-US" w:eastAsia="en-GB"/>
              </w:rPr>
              <w:t>°</w:t>
            </w:r>
            <w:r w:rsidRPr="004C40FB">
              <w:rPr>
                <w:rFonts w:eastAsia="Times New Roman" w:cstheme="minorHAnsi"/>
                <w:b/>
                <w:bCs/>
                <w:lang w:eastAsia="en-GB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++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val="en-US" w:eastAsia="en-GB"/>
              </w:rPr>
            </w:pPr>
          </w:p>
        </w:tc>
      </w:tr>
      <w:tr w:rsidR="00E15E24" w:rsidRPr="004C40FB" w:rsidTr="00010C0C">
        <w:trPr>
          <w:trHeight w:val="340"/>
        </w:trPr>
        <w:tc>
          <w:tcPr>
            <w:tcW w:w="4390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ind w:left="-907" w:firstLine="1015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 xml:space="preserve">Depletion of </w:t>
            </w:r>
            <w:proofErr w:type="spellStart"/>
            <w:r w:rsidRPr="004C40FB">
              <w:rPr>
                <w:rFonts w:eastAsia="Times New Roman" w:cstheme="minorHAnsi"/>
                <w:lang w:val="en-US" w:eastAsia="en-GB"/>
              </w:rPr>
              <w:t>trp</w:t>
            </w:r>
            <w:proofErr w:type="spellEnd"/>
            <w:r w:rsidRPr="004C40FB">
              <w:rPr>
                <w:rFonts w:eastAsia="Times New Roman" w:cstheme="minorHAnsi"/>
                <w:lang w:val="en-US" w:eastAsia="en-GB"/>
              </w:rPr>
              <w:t xml:space="preserve">, </w:t>
            </w:r>
            <w:proofErr w:type="spellStart"/>
            <w:r w:rsidRPr="004C40FB">
              <w:rPr>
                <w:rFonts w:eastAsia="Times New Roman" w:cstheme="minorHAnsi"/>
                <w:lang w:val="en-US" w:eastAsia="en-GB"/>
              </w:rPr>
              <w:t>thr</w:t>
            </w:r>
            <w:proofErr w:type="spellEnd"/>
            <w:r w:rsidRPr="004C40FB">
              <w:rPr>
                <w:rFonts w:eastAsia="Times New Roman" w:cstheme="minorHAnsi"/>
                <w:lang w:val="en-US" w:eastAsia="en-GB"/>
              </w:rPr>
              <w:t>, h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+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C40FB">
              <w:rPr>
                <w:rFonts w:eastAsia="Times New Roman" w:cstheme="minorHAnsi"/>
                <w:lang w:val="en-US" w:eastAsia="en-GB"/>
              </w:rPr>
              <w:t>++++</w:t>
            </w:r>
          </w:p>
        </w:tc>
        <w:tc>
          <w:tcPr>
            <w:tcW w:w="1083" w:type="dxa"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val="en-US" w:eastAsia="en-GB"/>
              </w:rPr>
            </w:pPr>
          </w:p>
        </w:tc>
      </w:tr>
    </w:tbl>
    <w:p w:rsidR="00E15E24" w:rsidRPr="004C40FB" w:rsidRDefault="00E15E24" w:rsidP="00E15E24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p w:rsidR="00E15E24" w:rsidRPr="004C40FB" w:rsidRDefault="00E15E24" w:rsidP="00E15E24">
      <w:pPr>
        <w:spacing w:after="0" w:line="240" w:lineRule="auto"/>
        <w:ind w:firstLine="720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  <w:r w:rsidRPr="004C40FB">
        <w:rPr>
          <w:rFonts w:cstheme="minorHAnsi"/>
        </w:rPr>
        <w:t xml:space="preserve">*summary from three biological and two technical experiments </w:t>
      </w: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  <w:r w:rsidRPr="004C40FB">
        <w:rPr>
          <w:rFonts w:cstheme="minorHAnsi"/>
        </w:rPr>
        <w:t># incubation time 48 hours</w:t>
      </w: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692C3E" w:rsidRPr="004C40FB" w:rsidRDefault="00692C3E" w:rsidP="00692C3E">
      <w:pPr>
        <w:spacing w:after="0" w:line="240" w:lineRule="auto"/>
        <w:ind w:firstLine="142"/>
        <w:rPr>
          <w:rFonts w:cstheme="minorHAnsi"/>
        </w:rPr>
      </w:pPr>
      <w:r w:rsidRPr="009D0FAC">
        <w:rPr>
          <w:rFonts w:cstheme="minorHAnsi"/>
          <w:b/>
          <w:bCs/>
          <w:sz w:val="24"/>
          <w:szCs w:val="24"/>
        </w:rPr>
        <w:t xml:space="preserve">Table S2 and Table S3 </w:t>
      </w:r>
      <w:r>
        <w:rPr>
          <w:rFonts w:cstheme="minorHAnsi"/>
        </w:rPr>
        <w:t xml:space="preserve">: </w:t>
      </w:r>
      <w:r w:rsidRPr="004C40FB">
        <w:rPr>
          <w:rFonts w:eastAsia="Calibri" w:cs="Arial"/>
          <w:lang w:val="en-US"/>
        </w:rPr>
        <w:t>The supplementary table S2 and S3 can be downloaded from the following link http://www.fallmanlab.org/wp-content/uploads/2021/03/Supplementary-Table-S2-S3.zip</w:t>
      </w: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692C3E" w:rsidRDefault="00692C3E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p w:rsidR="00E15E24" w:rsidRPr="004C40FB" w:rsidRDefault="00E15E24" w:rsidP="00E15E24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C40FB">
        <w:rPr>
          <w:rFonts w:cstheme="minorHAnsi"/>
          <w:b/>
          <w:bCs/>
          <w:sz w:val="24"/>
          <w:szCs w:val="24"/>
        </w:rPr>
        <w:lastRenderedPageBreak/>
        <w:t>Table S4</w:t>
      </w:r>
    </w:p>
    <w:p w:rsidR="00E15E24" w:rsidRPr="004C40FB" w:rsidRDefault="00E15E24" w:rsidP="00E15E24">
      <w:pPr>
        <w:spacing w:after="0" w:line="240" w:lineRule="auto"/>
        <w:ind w:firstLine="142"/>
        <w:rPr>
          <w:rFonts w:cstheme="minorHAnsi"/>
        </w:rPr>
      </w:pPr>
    </w:p>
    <w:tbl>
      <w:tblPr>
        <w:tblW w:w="77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49"/>
        <w:gridCol w:w="992"/>
        <w:gridCol w:w="4008"/>
      </w:tblGrid>
      <w:tr w:rsidR="00E15E24" w:rsidRPr="004C40FB" w:rsidTr="00010C0C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onstruct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Ve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Primer </w:t>
            </w:r>
          </w:p>
        </w:tc>
        <w:tc>
          <w:tcPr>
            <w:tcW w:w="40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Sequence (5' to 3')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0174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174.A   </w:t>
            </w:r>
          </w:p>
        </w:tc>
        <w:tc>
          <w:tcPr>
            <w:tcW w:w="4008" w:type="dxa"/>
            <w:tcBorders>
              <w:top w:val="single" w:sz="4" w:space="0" w:color="auto"/>
            </w:tcBorders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ttgtgccgatgccttagt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174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gcttagatctttggcatgtcataactcctggatcgtc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174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ggagttatgacatgccaaagatctaagccagtgttag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174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agagaacaggcagatcgt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0444-0442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444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catgcctacggactggtt 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444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gacggttacagcgctccaaaccgatgaagctatttaa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442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cttcatcggtttggagcgctgtaaccgtcaataat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442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ccgcttttgatgatctcca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0685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685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aacgtgatacctgacatgcc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685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cgcctgctttctacgggcgttagctgaattttcaaac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685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attcagctaacgcccgtagaaagcaggcgaaaga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685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gccaatcgtacatattcg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0791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791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acgatgagagtctggttca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791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cagaatcggcttaatcattccctttctccatttact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791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ggagaaagggaatgattaagccgattctggcataacg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791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aatcgagccgtttcttcgt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0971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971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agtaccagcaccaaattgc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971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gtacttcctgacgtcatgttcccgtcccttatg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971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gggacgggaacatgacgtcaggaagtactaaggg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0971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ctttcgcacgtttagcc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1186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186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cctctacaaaggctgtattcc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186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gcatgataagcaggcataatactctcctcgttacc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186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aggagagtattatgcctgcttatcatgcctaatca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186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tgagaccgaccatcaatta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1428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28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accgtcgaccctcgaggcagtacaacaaaagatggcat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28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cgttgattactcaagctggaacattgtgtttccccaa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28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acacaatgttccagcttgagtaatcaacgcgctctt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28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tcagcagaggcatgctcat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1449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49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tttaaatcgcaacccataa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49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gtttattgcgcgggagcggttataaacatcgtgct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49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tgtttataaccgctcccgcgcaataaaccttaatg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449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tccataaacggagcagact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1705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705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ccaagacgaccatagttgaa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705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ggtattacgctcggggctaacattgatttgttcacagg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705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aatcaatgttagccccgagcgtaataccaaatctgtt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1705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atttaccgtttggaaggg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1745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1745.A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accgtcgaccctcgaggagtagaattggtcctctttag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1745.B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accatcaatcatgctcgtactcatcttacacatccc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1745.C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taagatgagtacgagcatgattgatggttgagaaaa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1745.D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acatgccactgtcaacga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2042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042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cttacaagacgcgaacgtt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042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ccattagaaaatctcacgtgatgtttgcatcattga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042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tgcaaacatcacgtgagattttctaatggccgatatc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042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cataccttgcccatcatgt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2223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223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tactaccaggtgcctactac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223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gtgtgctatcaacgattcatgggcgtacttctcc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223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gtacgcccatgaatcgttgatagcacacctattacttg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2223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tagcgctcaggtattgca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337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337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catcgcctcaatctgtgcat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337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gaattactgttccgaggagaatgaactttccattatgag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337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aaagttcattctcctcggaacagtaattccactattt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337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ccgtcattttgcacgttgt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368, luxS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luxS.A   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accgtcgaccctcgagtgagttggctgagcattat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luxS.B   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atactgagcactatggcatttagttacctcctc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luxS.C   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ggtaactaaatgccatagtgctcagtatcagtagg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luxS.D   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aagttaatccacagagcg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425, rpoS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rpoS.A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cstheme="minorHAnsi"/>
              </w:rPr>
              <w:t>accgtcgaccctcgaggagagattggcggtatcttatg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eastAsia="Times New Roman" w:cstheme="minorHAnsi"/>
                <w:lang w:eastAsia="sv-SE"/>
              </w:rPr>
              <w:t>rpoS.B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cstheme="minorHAnsi"/>
              </w:rPr>
              <w:t>cagcatatgagccaattccgcgaataagtgtgt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eastAsia="Times New Roman" w:cstheme="minorHAnsi"/>
                <w:lang w:eastAsia="sv-SE"/>
              </w:rPr>
              <w:t>rpoS.C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cstheme="minorHAnsi"/>
              </w:rPr>
              <w:t>cacttattcgcggaattggctcatatgctgct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eastAsia="Times New Roman" w:cstheme="minorHAnsi"/>
                <w:lang w:eastAsia="sv-SE"/>
              </w:rPr>
              <w:t>rpoS.D</w:t>
            </w:r>
          </w:p>
        </w:tc>
        <w:tc>
          <w:tcPr>
            <w:tcW w:w="4008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4C40FB">
              <w:rPr>
                <w:rFonts w:cstheme="minorHAnsi"/>
              </w:rPr>
              <w:t>tggaattcccgggagagctccgatagcttctctgcttc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616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16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cacatccggttcaaactcaacg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16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catgtcacctatcccgtgttcatcgtgcattagc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16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gcacgatgaacacgggataggtgacatgcagaaaatg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16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gtcggtatgaccatcaac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648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48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cggatgtgattgtcgca 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48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tagaggccaggagccattgcgcgctcctcttg  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48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aggagcgcgcaatggctcctggcctctaaaatgg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3648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ggcaggtgatgctgtcttat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3937, rfaH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3937.A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gccgctcgagctgttcca gtaatgaga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3937.B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gtaagtcagcgtgttaagtttcacatacctttg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3937.C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aacacgctgacttacaataatc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3937.D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ctcttctagacctatcaggtgtctgg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4131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31.A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tctgatggtgttggcgta  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31.B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acttacttctgggcacgcatcgttaactcctaaagtt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31.C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agttaacgatgcgtgcccagaagtaagtagtagtac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31.D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catcattgcactccagcaaa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∆YPK_4190</w:t>
            </w: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pDM4</w:t>
            </w: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90.A 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accgtcgaccctcgaggctatcgatgcgtatatcgagc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90.B 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tgcatagaaacctcacataatgcagactcctgcacag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90.C 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ggagtctgcattatgtgaggtttctatgcaacgagg   </w:t>
            </w:r>
          </w:p>
        </w:tc>
      </w:tr>
      <w:tr w:rsidR="00E15E24" w:rsidRPr="004C40FB" w:rsidTr="00010C0C">
        <w:trPr>
          <w:trHeight w:val="300"/>
        </w:trPr>
        <w:tc>
          <w:tcPr>
            <w:tcW w:w="1843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 xml:space="preserve">4190.D    </w:t>
            </w:r>
          </w:p>
        </w:tc>
        <w:tc>
          <w:tcPr>
            <w:tcW w:w="4008" w:type="dxa"/>
            <w:vAlign w:val="bottom"/>
            <w:hideMark/>
          </w:tcPr>
          <w:p w:rsidR="00E15E24" w:rsidRPr="004C40FB" w:rsidRDefault="00E15E24" w:rsidP="00010C0C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4C40FB">
              <w:rPr>
                <w:rFonts w:eastAsia="Times New Roman" w:cstheme="minorHAnsi"/>
                <w:color w:val="000000"/>
                <w:lang w:eastAsia="sv-SE"/>
              </w:rPr>
              <w:t>tggaattcccgggagagctcatagcccgttcaaccagag</w:t>
            </w:r>
          </w:p>
        </w:tc>
      </w:tr>
    </w:tbl>
    <w:p w:rsidR="00273402" w:rsidRDefault="00273402"/>
    <w:sectPr w:rsidR="00273402" w:rsidSect="00C55935">
      <w:type w:val="continuous"/>
      <w:pgSz w:w="11906" w:h="16838"/>
      <w:pgMar w:top="1440" w:right="1440" w:bottom="1440" w:left="1440" w:header="708" w:footer="708" w:gutter="0"/>
      <w:cols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24"/>
    <w:rsid w:val="00273402"/>
    <w:rsid w:val="003D3951"/>
    <w:rsid w:val="00692C3E"/>
    <w:rsid w:val="00E15E24"/>
    <w:rsid w:val="00EE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D7D8F-3CF5-40F8-BF8D-07BB6500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24"/>
    <w:pPr>
      <w:spacing w:after="260" w:line="276" w:lineRule="auto"/>
      <w:jc w:val="both"/>
    </w:pPr>
    <w:rPr>
      <w:rFonts w:ascii="Georgia" w:hAnsi="Georgia"/>
      <w:sz w:val="20"/>
      <w:szCs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j</dc:creator>
  <cp:keywords/>
  <dc:description/>
  <cp:lastModifiedBy>Firoj</cp:lastModifiedBy>
  <cp:revision>2</cp:revision>
  <dcterms:created xsi:type="dcterms:W3CDTF">2022-03-11T12:05:00Z</dcterms:created>
  <dcterms:modified xsi:type="dcterms:W3CDTF">2022-03-11T12:05:00Z</dcterms:modified>
</cp:coreProperties>
</file>